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1394B" w14:textId="78718F47" w:rsidR="009749F7" w:rsidRDefault="000C4CF6" w:rsidP="009749F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2</w:t>
      </w:r>
      <w:r w:rsidR="009749F7" w:rsidRPr="003A7EED">
        <w:rPr>
          <w:rFonts w:ascii="Times New Roman" w:hAnsi="Times New Roman" w:cs="Times New Roman"/>
        </w:rPr>
        <w:t xml:space="preserve"> Mean (±SE) EEG parameters after manual cervical dislocation</w:t>
      </w:r>
      <w:r w:rsidR="009749F7">
        <w:rPr>
          <w:rFonts w:ascii="Times New Roman" w:hAnsi="Times New Roman" w:cs="Times New Roman"/>
        </w:rPr>
        <w:t xml:space="preserve"> to turkeys</w:t>
      </w:r>
      <w:r w:rsidR="009749F7" w:rsidRPr="003A7EED">
        <w:rPr>
          <w:rFonts w:ascii="Times New Roman" w:hAnsi="Times New Roman" w:cs="Times New Roman"/>
        </w:rPr>
        <w:t>.</w:t>
      </w:r>
    </w:p>
    <w:bookmarkEnd w:id="0"/>
    <w:p w14:paraId="657FD393" w14:textId="77777777" w:rsidR="009749F7" w:rsidRPr="003A7EED" w:rsidRDefault="009749F7" w:rsidP="009749F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</w:p>
    <w:tbl>
      <w:tblPr>
        <w:tblStyle w:val="TableGrid"/>
        <w:tblW w:w="10815" w:type="dxa"/>
        <w:jc w:val="center"/>
        <w:tblLook w:val="04A0" w:firstRow="1" w:lastRow="0" w:firstColumn="1" w:lastColumn="0" w:noHBand="0" w:noVBand="1"/>
      </w:tblPr>
      <w:tblGrid>
        <w:gridCol w:w="1043"/>
        <w:gridCol w:w="1456"/>
        <w:gridCol w:w="1336"/>
        <w:gridCol w:w="1336"/>
        <w:gridCol w:w="1336"/>
        <w:gridCol w:w="1216"/>
        <w:gridCol w:w="1336"/>
        <w:gridCol w:w="1756"/>
      </w:tblGrid>
      <w:tr w:rsidR="009749F7" w:rsidRPr="003A7EED" w14:paraId="5714AB1D" w14:textId="77777777" w:rsidTr="001A494A">
        <w:trPr>
          <w:jc w:val="center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E4ACB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ime (s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C3653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Del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0EBC6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h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5DC76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Alph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B899E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5360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50 (Hz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2718E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95 (Hz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F2B4F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PTOT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</w:tr>
      <w:tr w:rsidR="009749F7" w:rsidRPr="003A7EED" w14:paraId="12F48DBD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536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550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1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F49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446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4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434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1FA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9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7B1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26A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5929E9A9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355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645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C6A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8 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C4B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BA0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BF9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9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983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1.7 (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7C8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2D0B2B8F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CF1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5EE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8A9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9 (0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0E5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A00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9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165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6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9D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5.0 (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68E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51CB4285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02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8C1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3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F87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Pr="003A7EED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F05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EE2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084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3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035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4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733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2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678D7520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BDB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B1D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1EC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8 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AA4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B07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F8C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0C6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4.5 (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DB2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108AE910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3B4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90F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98E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4 (0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0C4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776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9D2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4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24C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4.2 (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D6C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5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0C7E4A6D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D10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8E3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6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FFA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2 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15B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C15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CE2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641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8.0 (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7E4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30D9ACCE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DDA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80B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1B5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8 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96A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1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473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0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A13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0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7B5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7.9 (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BA0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2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749F7" w:rsidRPr="003A7EED" w14:paraId="777E7509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18A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92E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EE9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3F2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46E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063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E33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9.0 (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AB4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47D1AD35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E2B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577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CAB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E82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354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AA1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0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81F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1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7E0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3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4C0459A1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9BD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CC9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9BB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B9C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63B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BF8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8.5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FD9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1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BDE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25E822A1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41F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723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394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A42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1EB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502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8.2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3FE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2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BF3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9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4AEC2490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542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2C7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8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F30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6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E0E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246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9AD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5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545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1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81D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1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778850C1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88E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983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6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9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C2A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709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F8C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9CB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4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FBF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3.7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2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AEA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02736407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EC8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FC62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9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2E8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566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60F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E2B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1B9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4.2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2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584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76EAB08C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17E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4EC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5 (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8F1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4A8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656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EF0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5B0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2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1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B91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4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2BCE301A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DB1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522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8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917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6BA8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D54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2A4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8.5 (1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423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1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1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940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2248CF11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165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A04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9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D49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DC8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226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4FE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C2A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3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3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79C9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332A0B37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77B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C50C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0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9A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4CE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314E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7E4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9.0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1.2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A796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5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030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7BC9C00F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0C4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FA3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2F4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710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18E0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2DB4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1.1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348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4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B6C1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9749F7" w:rsidRPr="003A7EED" w14:paraId="48539805" w14:textId="77777777" w:rsidTr="001A494A">
        <w:trPr>
          <w:jc w:val="center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D9F743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EF89E7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8A1E1D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2050B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84DE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1D875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9 (1.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9E12A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4)*</w:t>
            </w:r>
            <w:proofErr w:type="gramEnd"/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6FC7DF" w14:textId="77777777" w:rsidR="009749F7" w:rsidRPr="003A7EED" w:rsidRDefault="009749F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9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</w:tbl>
    <w:p w14:paraId="49FBC1C5" w14:textId="77777777" w:rsidR="009749F7" w:rsidRPr="003A7EED" w:rsidRDefault="009749F7" w:rsidP="009749F7">
      <w:pPr>
        <w:rPr>
          <w:rFonts w:ascii="Times New Roman" w:hAnsi="Times New Roman" w:cs="Times New Roman"/>
        </w:rPr>
      </w:pPr>
      <w:r w:rsidRPr="003A7EED">
        <w:rPr>
          <w:rFonts w:ascii="Times New Roman" w:hAnsi="Times New Roman" w:cs="Times New Roman"/>
        </w:rPr>
        <w:t>Data are shown as mean v</w:t>
      </w:r>
      <w:r>
        <w:rPr>
          <w:rFonts w:ascii="Times New Roman" w:hAnsi="Times New Roman" w:cs="Times New Roman"/>
        </w:rPr>
        <w:t>alues over consecutive 15s</w:t>
      </w:r>
      <w:r w:rsidRPr="003A7EED">
        <w:rPr>
          <w:rFonts w:ascii="Times New Roman" w:hAnsi="Times New Roman" w:cs="Times New Roman"/>
        </w:rPr>
        <w:t xml:space="preserve"> intervals after euthanasia, with baseline representing the mean of the </w:t>
      </w:r>
      <w:r>
        <w:rPr>
          <w:rFonts w:ascii="Times New Roman" w:hAnsi="Times New Roman" w:cs="Times New Roman"/>
        </w:rPr>
        <w:t>4s</w:t>
      </w:r>
      <w:r w:rsidRPr="003A7EED">
        <w:rPr>
          <w:rFonts w:ascii="Times New Roman" w:hAnsi="Times New Roman" w:cs="Times New Roman"/>
        </w:rPr>
        <w:t xml:space="preserve"> immediately</w:t>
      </w:r>
      <w:r>
        <w:rPr>
          <w:rFonts w:ascii="Times New Roman" w:hAnsi="Times New Roman" w:cs="Times New Roman"/>
        </w:rPr>
        <w:t xml:space="preserve"> prior</w:t>
      </w:r>
      <w:r w:rsidRPr="003A7EED">
        <w:rPr>
          <w:rFonts w:ascii="Times New Roman" w:hAnsi="Times New Roman" w:cs="Times New Roman"/>
        </w:rPr>
        <w:t xml:space="preserve"> euthanasia. </w:t>
      </w:r>
    </w:p>
    <w:p w14:paraId="5A45871E" w14:textId="77777777" w:rsidR="009749F7" w:rsidRPr="003A7EED" w:rsidRDefault="009749F7" w:rsidP="00974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A7EED">
        <w:rPr>
          <w:rFonts w:ascii="Times New Roman" w:hAnsi="Times New Roman" w:cs="Times New Roman"/>
        </w:rPr>
        <w:t>indicate values within columns that are significantly different from baseline (</w:t>
      </w:r>
      <w:r>
        <w:rPr>
          <w:rFonts w:ascii="Times New Roman" w:hAnsi="Times New Roman" w:cs="Times New Roman"/>
        </w:rPr>
        <w:t>a</w:t>
      </w:r>
      <w:r w:rsidRPr="003A7EED">
        <w:rPr>
          <w:rFonts w:ascii="Times New Roman" w:hAnsi="Times New Roman" w:cs="Times New Roman"/>
        </w:rPr>
        <w:t xml:space="preserve">djusted </w:t>
      </w:r>
      <w:r w:rsidRPr="003A7EED">
        <w:rPr>
          <w:rFonts w:ascii="Times New Roman" w:hAnsi="Times New Roman" w:cs="Times New Roman"/>
          <w:i/>
        </w:rPr>
        <w:t>p</w:t>
      </w:r>
      <w:r w:rsidRPr="003A7EED">
        <w:rPr>
          <w:rFonts w:ascii="Times New Roman" w:hAnsi="Times New Roman" w:cs="Times New Roman"/>
        </w:rPr>
        <w:t xml:space="preserve"> &lt; 0.05).</w:t>
      </w:r>
    </w:p>
    <w:p w14:paraId="385D80F6" w14:textId="77777777" w:rsidR="00D07E12" w:rsidRDefault="00D07E12"/>
    <w:sectPr w:rsidR="00D07E12" w:rsidSect="009749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F7"/>
    <w:rsid w:val="000C4CF6"/>
    <w:rsid w:val="009749F7"/>
    <w:rsid w:val="00D07E12"/>
    <w:rsid w:val="00DE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33817"/>
  <w15:chartTrackingRefBased/>
  <w15:docId w15:val="{6C292CEA-0C21-E74C-B936-5906BEE7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49F7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9F7"/>
    <w:rPr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2</Characters>
  <Application>Microsoft Macintosh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in Hernandez</dc:creator>
  <cp:keywords/>
  <dc:description/>
  <cp:lastModifiedBy>Patricia Turner</cp:lastModifiedBy>
  <cp:revision>2</cp:revision>
  <dcterms:created xsi:type="dcterms:W3CDTF">2018-12-19T21:28:00Z</dcterms:created>
  <dcterms:modified xsi:type="dcterms:W3CDTF">2018-12-26T15:33:00Z</dcterms:modified>
</cp:coreProperties>
</file>